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212" w:rsidRPr="00390496" w:rsidRDefault="00723212" w:rsidP="00D26323">
      <w:pPr>
        <w:ind w:right="146"/>
        <w:rPr>
          <w:sz w:val="20"/>
          <w:szCs w:val="20"/>
        </w:rPr>
      </w:pPr>
      <w:bookmarkStart w:id="0" w:name="_GoBack"/>
      <w:bookmarkEnd w:id="0"/>
      <w:proofErr w:type="gramStart"/>
      <w:r w:rsidRPr="00390496">
        <w:rPr>
          <w:b/>
          <w:sz w:val="20"/>
          <w:szCs w:val="20"/>
        </w:rPr>
        <w:t>S</w:t>
      </w:r>
      <w:r w:rsidR="00320B6B">
        <w:rPr>
          <w:b/>
          <w:sz w:val="20"/>
          <w:szCs w:val="20"/>
        </w:rPr>
        <w:t>1</w:t>
      </w:r>
      <w:r w:rsidRPr="00390496">
        <w:rPr>
          <w:b/>
          <w:sz w:val="20"/>
          <w:szCs w:val="20"/>
        </w:rPr>
        <w:t xml:space="preserve"> Table.</w:t>
      </w:r>
      <w:proofErr w:type="gramEnd"/>
      <w:r w:rsidRPr="00390496">
        <w:rPr>
          <w:b/>
          <w:sz w:val="20"/>
          <w:szCs w:val="20"/>
        </w:rPr>
        <w:t xml:space="preserve"> </w:t>
      </w:r>
      <w:r w:rsidRPr="00390496">
        <w:rPr>
          <w:sz w:val="20"/>
          <w:szCs w:val="20"/>
        </w:rPr>
        <w:t>Adjusted odds ratio (AOR) for associations between measures of oral hygiene practices</w:t>
      </w:r>
    </w:p>
    <w:p w:rsidR="00723212" w:rsidRPr="00390496" w:rsidRDefault="00723212" w:rsidP="00723212">
      <w:pPr>
        <w:ind w:right="420"/>
        <w:rPr>
          <w:sz w:val="20"/>
          <w:szCs w:val="20"/>
        </w:rPr>
      </w:pPr>
      <w:r w:rsidRPr="00390496">
        <w:rPr>
          <w:sz w:val="20"/>
          <w:szCs w:val="20"/>
        </w:rPr>
        <w:t xml:space="preserve">according to prevalence of </w:t>
      </w:r>
      <w:r w:rsidRPr="003833A7">
        <w:rPr>
          <w:sz w:val="20"/>
          <w:szCs w:val="20"/>
        </w:rPr>
        <w:t>Periodontal disease</w:t>
      </w:r>
      <w:r w:rsidRPr="00390496">
        <w:rPr>
          <w:sz w:val="20"/>
          <w:szCs w:val="20"/>
        </w:rPr>
        <w:t xml:space="preserve"> among type 2 diabetics individu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12"/>
        <w:gridCol w:w="1352"/>
        <w:gridCol w:w="1710"/>
        <w:gridCol w:w="1076"/>
      </w:tblGrid>
      <w:tr w:rsidR="00723212" w:rsidRPr="00390496" w:rsidTr="00D26323">
        <w:trPr>
          <w:trHeight w:val="326"/>
        </w:trPr>
        <w:tc>
          <w:tcPr>
            <w:tcW w:w="5212" w:type="dxa"/>
            <w:vMerge w:val="restart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b/>
                <w:sz w:val="18"/>
                <w:szCs w:val="18"/>
              </w:rPr>
              <w:t>Oral hygiene practices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n (%)</w:t>
            </w:r>
          </w:p>
        </w:tc>
        <w:tc>
          <w:tcPr>
            <w:tcW w:w="27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3212" w:rsidRPr="003833A7" w:rsidRDefault="00723212" w:rsidP="00D26323">
            <w:pPr>
              <w:ind w:right="2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3A7">
              <w:rPr>
                <w:rFonts w:ascii="Times New Roman" w:hAnsi="Times New Roman" w:cs="Times New Roman"/>
                <w:sz w:val="20"/>
                <w:szCs w:val="20"/>
              </w:rPr>
              <w:t>Periodontal disease</w:t>
            </w:r>
            <w:r w:rsidR="00D26323" w:rsidRPr="003833A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90496">
              <w:rPr>
                <w:sz w:val="18"/>
                <w:szCs w:val="18"/>
              </w:rPr>
              <w:t>(n-379)</w:t>
            </w:r>
          </w:p>
        </w:tc>
      </w:tr>
      <w:tr w:rsidR="00723212" w:rsidRPr="00390496" w:rsidTr="0075099C">
        <w:trPr>
          <w:trHeight w:val="210"/>
        </w:trPr>
        <w:tc>
          <w:tcPr>
            <w:tcW w:w="5212" w:type="dxa"/>
            <w:vMerge/>
            <w:tcBorders>
              <w:bottom w:val="single" w:sz="4" w:space="0" w:color="auto"/>
            </w:tcBorders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23212" w:rsidRPr="003833A7" w:rsidRDefault="00723212" w:rsidP="007509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AOR (95% CI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723212" w:rsidRPr="003833A7" w:rsidRDefault="00723212" w:rsidP="007509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i/>
                <w:iCs/>
                <w:sz w:val="18"/>
                <w:szCs w:val="18"/>
              </w:rPr>
              <w:t>P</w:t>
            </w:r>
            <w:r w:rsidRPr="00390496">
              <w:rPr>
                <w:sz w:val="18"/>
                <w:szCs w:val="18"/>
              </w:rPr>
              <w:t>-value</w:t>
            </w:r>
          </w:p>
        </w:tc>
      </w:tr>
      <w:tr w:rsidR="00723212" w:rsidRPr="00390496" w:rsidTr="0075099C">
        <w:trPr>
          <w:trHeight w:val="1052"/>
        </w:trPr>
        <w:tc>
          <w:tcPr>
            <w:tcW w:w="5212" w:type="dxa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496">
              <w:rPr>
                <w:b/>
                <w:bCs/>
                <w:sz w:val="18"/>
                <w:szCs w:val="18"/>
              </w:rPr>
              <w:t>Knowledge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Periodontal disease can destroy teeth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00 (26.4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279 (73.6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40 (0.43-4.50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577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Periodontal disease can affect overall health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20 (31.7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259 (68.3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81 (0.30-2.22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682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Regular toothbrush can recede periodontal disease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82 (48.0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97 (52.0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35 (0.19-0.66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001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Consumption of carbonated beverages can increase the risk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87 (49.3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92 (50.7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52 (0.28-0.98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044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Consumption of fruits &amp; vegetables can prevent periodontal disease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87 (49.3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92 (50.7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95 (0.50-1.81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870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People with diabetes are more likely to have periodontal diseases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53 (40.4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226 (59.6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78 (0.40-1.52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466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496">
              <w:rPr>
                <w:b/>
                <w:bCs/>
                <w:sz w:val="18"/>
                <w:szCs w:val="18"/>
              </w:rPr>
              <w:t>Attitudes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Important to take care of owns teeth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42 (11.1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337 (88.9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18 (0.22-6.39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85</w:t>
            </w:r>
            <w:r w:rsidR="001F0296" w:rsidRPr="00390496">
              <w:rPr>
                <w:sz w:val="18"/>
                <w:szCs w:val="18"/>
              </w:rPr>
              <w:t>0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Needs to visit dentists regularly for periodontal disease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52 (13.7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327 (86.3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71 (0.10-5.09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737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Regular and correct tooth brushing is necessary to prevent gum disease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01 (26.6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279 (73.4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38 (0.15-0.92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032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Avoiding smoking is necessary to protect teeth from periodontal diseases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96 (25.3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283 (74.7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56 (0.17-1.85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343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It is necessary for the diabetic health care provider to recommend the oral health examination for the diabetic patients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80 (21.1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299 (78.9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5 (0.31-3.56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940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C85740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tgtFrame="_blank" w:history="1">
              <w:r w:rsidR="00723212" w:rsidRPr="00390496">
                <w:rPr>
                  <w:sz w:val="18"/>
                  <w:szCs w:val="18"/>
                </w:rPr>
                <w:t>Eating a healthy diet</w:t>
              </w:r>
            </w:hyperlink>
            <w:r w:rsidR="00723212" w:rsidRPr="00390496">
              <w:rPr>
                <w:rFonts w:ascii="Times New Roman" w:hAnsi="Times New Roman" w:cs="Times New Roman"/>
                <w:sz w:val="18"/>
                <w:szCs w:val="18"/>
              </w:rPr>
              <w:t xml:space="preserve"> is necessary to prevent periodontal disease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13 (29.8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266 (70.2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2 (0.42-2.41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997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90496">
              <w:rPr>
                <w:b/>
                <w:bCs/>
                <w:sz w:val="18"/>
                <w:szCs w:val="18"/>
              </w:rPr>
              <w:t>Behaviours</w:t>
            </w:r>
            <w:proofErr w:type="spellEnd"/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Per day cleaning teeth frequency, times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&lt;2 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≥2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60 (42.2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219 (57.8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76 (0.43-1.33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337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Brushing time, in minute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&lt;2 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≥2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71 (45.1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208 (54.9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44 (0.24-0.83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011</w:t>
            </w:r>
          </w:p>
        </w:tc>
      </w:tr>
      <w:tr w:rsidR="00723212" w:rsidRPr="00390496" w:rsidTr="0075099C">
        <w:tc>
          <w:tcPr>
            <w:tcW w:w="5212" w:type="dxa"/>
            <w:tcBorders>
              <w:bottom w:val="single" w:sz="4" w:space="0" w:color="auto"/>
            </w:tcBorders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Types of cleansing aid used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90496">
              <w:rPr>
                <w:sz w:val="18"/>
                <w:szCs w:val="18"/>
              </w:rPr>
              <w:t xml:space="preserve">   Others</w:t>
            </w:r>
            <w:r w:rsidRPr="00390496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Toothbrush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42 (11.1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337 (88.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54 (0.12-2.41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419</w:t>
            </w:r>
          </w:p>
        </w:tc>
      </w:tr>
    </w:tbl>
    <w:p w:rsidR="00723212" w:rsidRPr="00390496" w:rsidRDefault="00723212" w:rsidP="00723212"/>
    <w:p w:rsidR="00723212" w:rsidRPr="00390496" w:rsidRDefault="00723212" w:rsidP="00723212"/>
    <w:p w:rsidR="00723212" w:rsidRPr="00390496" w:rsidRDefault="00723212" w:rsidP="00723212">
      <w:pPr>
        <w:rPr>
          <w:sz w:val="18"/>
          <w:szCs w:val="18"/>
        </w:rPr>
      </w:pPr>
      <w:r w:rsidRPr="00390496">
        <w:rPr>
          <w:sz w:val="18"/>
          <w:szCs w:val="18"/>
        </w:rPr>
        <w:t>(Continued…….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12"/>
        <w:gridCol w:w="1352"/>
        <w:gridCol w:w="1710"/>
        <w:gridCol w:w="1076"/>
      </w:tblGrid>
      <w:tr w:rsidR="00723212" w:rsidRPr="00390496" w:rsidTr="0075099C">
        <w:trPr>
          <w:trHeight w:val="409"/>
        </w:trPr>
        <w:tc>
          <w:tcPr>
            <w:tcW w:w="5212" w:type="dxa"/>
            <w:vMerge w:val="restart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b/>
                <w:sz w:val="18"/>
                <w:szCs w:val="18"/>
              </w:rPr>
              <w:t>Oral hygiene practices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n (%)</w:t>
            </w:r>
          </w:p>
        </w:tc>
        <w:tc>
          <w:tcPr>
            <w:tcW w:w="27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3212" w:rsidRPr="003833A7" w:rsidRDefault="00723212" w:rsidP="0075099C">
            <w:pPr>
              <w:ind w:right="4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3A7">
              <w:rPr>
                <w:rFonts w:ascii="Times New Roman" w:hAnsi="Times New Roman" w:cs="Times New Roman"/>
                <w:sz w:val="20"/>
                <w:szCs w:val="20"/>
              </w:rPr>
              <w:t>Periodontal disease</w:t>
            </w:r>
          </w:p>
          <w:p w:rsidR="00723212" w:rsidRPr="003833A7" w:rsidRDefault="00723212" w:rsidP="007509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(n-379)</w:t>
            </w:r>
          </w:p>
        </w:tc>
      </w:tr>
      <w:tr w:rsidR="00723212" w:rsidRPr="00390496" w:rsidTr="0075099C">
        <w:trPr>
          <w:trHeight w:val="210"/>
        </w:trPr>
        <w:tc>
          <w:tcPr>
            <w:tcW w:w="52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23212" w:rsidRPr="003833A7" w:rsidRDefault="00723212" w:rsidP="007509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AOR (95% CI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723212" w:rsidRPr="003833A7" w:rsidRDefault="00723212" w:rsidP="007509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P-value</w:t>
            </w:r>
          </w:p>
        </w:tc>
      </w:tr>
      <w:tr w:rsidR="00723212" w:rsidRPr="00390496" w:rsidTr="0075099C">
        <w:tc>
          <w:tcPr>
            <w:tcW w:w="5212" w:type="dxa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90496">
              <w:rPr>
                <w:sz w:val="18"/>
                <w:szCs w:val="18"/>
              </w:rPr>
              <w:t>Materials used to clean teeth</w:t>
            </w:r>
            <w:r w:rsidRPr="00390496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90496">
              <w:rPr>
                <w:sz w:val="18"/>
                <w:szCs w:val="18"/>
              </w:rPr>
              <w:t xml:space="preserve">   Others</w:t>
            </w:r>
            <w:r w:rsidRPr="0039049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Toothpaste/Tooth powder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42 (11.1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337 (88.9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---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--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Changing toothbrush frequency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90496">
              <w:rPr>
                <w:sz w:val="18"/>
                <w:szCs w:val="18"/>
              </w:rPr>
              <w:t xml:space="preserve">   &gt;6 months</w:t>
            </w:r>
            <w:r w:rsidRPr="00390496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Anytime when it damaged/Within 3-6 month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63 (16.6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316 (83.4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40 (0.46-4.20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553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Types of toothpaste used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90496">
              <w:rPr>
                <w:sz w:val="18"/>
                <w:szCs w:val="18"/>
              </w:rPr>
              <w:t xml:space="preserve">   Not fluoridated</w:t>
            </w:r>
            <w:r w:rsidRPr="00390496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Fluoridated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279 (73.6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00 (26.4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18 (0.09-0.35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&lt;0.001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Mouth rinsing eating afterwards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86 (22.7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293 (77.3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25 (0.11-0.60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002</w:t>
            </w:r>
          </w:p>
        </w:tc>
      </w:tr>
      <w:tr w:rsidR="00723212" w:rsidRPr="00390496" w:rsidTr="0075099C">
        <w:tc>
          <w:tcPr>
            <w:tcW w:w="5212" w:type="dxa"/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Tongue cleaning after meal or at the time of brushing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No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352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84 (48.5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95 (51.5)</w:t>
            </w:r>
          </w:p>
        </w:tc>
        <w:tc>
          <w:tcPr>
            <w:tcW w:w="1710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63 (0.37-1.09)</w:t>
            </w:r>
          </w:p>
        </w:tc>
        <w:tc>
          <w:tcPr>
            <w:tcW w:w="1076" w:type="dxa"/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099</w:t>
            </w:r>
          </w:p>
        </w:tc>
      </w:tr>
      <w:tr w:rsidR="00723212" w:rsidRPr="00390496" w:rsidTr="0075099C">
        <w:tc>
          <w:tcPr>
            <w:tcW w:w="5212" w:type="dxa"/>
            <w:tcBorders>
              <w:bottom w:val="single" w:sz="4" w:space="0" w:color="auto"/>
            </w:tcBorders>
          </w:tcPr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Per day frequency of eating candy/chocolate/sweets, times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 xml:space="preserve">   ≥ 2</w:t>
            </w:r>
          </w:p>
          <w:p w:rsidR="00723212" w:rsidRPr="003833A7" w:rsidRDefault="00723212" w:rsidP="007509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0496">
              <w:rPr>
                <w:sz w:val="18"/>
                <w:szCs w:val="18"/>
              </w:rPr>
              <w:t xml:space="preserve">   0-1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46 (12.1)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333 (87.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1.00</w:t>
            </w: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48 (0.21-1.12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3212" w:rsidRPr="003833A7" w:rsidRDefault="00723212" w:rsidP="007509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0496">
              <w:rPr>
                <w:sz w:val="18"/>
                <w:szCs w:val="18"/>
              </w:rPr>
              <w:t>0.089</w:t>
            </w:r>
          </w:p>
        </w:tc>
      </w:tr>
    </w:tbl>
    <w:p w:rsidR="00723212" w:rsidRPr="00390496" w:rsidRDefault="00723212" w:rsidP="00723212">
      <w:pPr>
        <w:jc w:val="both"/>
        <w:rPr>
          <w:sz w:val="18"/>
          <w:szCs w:val="18"/>
          <w:lang w:eastAsia="ja-JP"/>
        </w:rPr>
      </w:pPr>
      <w:r w:rsidRPr="00390496">
        <w:rPr>
          <w:sz w:val="18"/>
          <w:szCs w:val="18"/>
        </w:rPr>
        <w:t xml:space="preserve">Note: </w:t>
      </w:r>
      <w:r w:rsidRPr="00390496">
        <w:rPr>
          <w:i/>
          <w:iCs/>
          <w:sz w:val="18"/>
          <w:szCs w:val="18"/>
          <w:vertAlign w:val="superscript"/>
        </w:rPr>
        <w:t>1</w:t>
      </w:r>
      <w:r w:rsidRPr="00390496">
        <w:rPr>
          <w:sz w:val="18"/>
          <w:szCs w:val="18"/>
          <w:vertAlign w:val="superscript"/>
        </w:rPr>
        <w:t xml:space="preserve"> </w:t>
      </w:r>
      <w:r w:rsidRPr="00390496">
        <w:rPr>
          <w:sz w:val="18"/>
          <w:szCs w:val="18"/>
        </w:rPr>
        <w:t xml:space="preserve">Others: fingers, branches of trees; </w:t>
      </w:r>
      <w:r w:rsidRPr="00390496">
        <w:rPr>
          <w:i/>
          <w:iCs/>
          <w:sz w:val="18"/>
          <w:szCs w:val="18"/>
          <w:vertAlign w:val="superscript"/>
        </w:rPr>
        <w:t>2</w:t>
      </w:r>
      <w:r w:rsidRPr="00390496">
        <w:rPr>
          <w:sz w:val="18"/>
          <w:szCs w:val="18"/>
        </w:rPr>
        <w:t xml:space="preserve"> Materials used to clean teeth</w:t>
      </w:r>
      <w:r w:rsidRPr="00390496">
        <w:rPr>
          <w:sz w:val="18"/>
          <w:szCs w:val="18"/>
          <w:vertAlign w:val="superscript"/>
        </w:rPr>
        <w:t xml:space="preserve"> </w:t>
      </w:r>
      <w:r w:rsidRPr="00390496">
        <w:rPr>
          <w:sz w:val="18"/>
          <w:szCs w:val="18"/>
        </w:rPr>
        <w:t xml:space="preserve">did not include in the multivariate regression model because of similarity of the respondents of types of cleansing aid used; </w:t>
      </w:r>
      <w:r w:rsidRPr="00390496">
        <w:rPr>
          <w:i/>
          <w:iCs/>
          <w:sz w:val="18"/>
          <w:szCs w:val="18"/>
          <w:vertAlign w:val="superscript"/>
        </w:rPr>
        <w:t>3</w:t>
      </w:r>
      <w:r w:rsidRPr="00390496">
        <w:rPr>
          <w:sz w:val="18"/>
          <w:szCs w:val="18"/>
          <w:vertAlign w:val="superscript"/>
        </w:rPr>
        <w:t xml:space="preserve"> </w:t>
      </w:r>
      <w:r w:rsidRPr="00390496">
        <w:rPr>
          <w:sz w:val="18"/>
          <w:szCs w:val="18"/>
        </w:rPr>
        <w:t xml:space="preserve">Others: coal or ash; </w:t>
      </w:r>
      <w:r w:rsidRPr="00390496">
        <w:rPr>
          <w:i/>
          <w:iCs/>
          <w:sz w:val="18"/>
          <w:szCs w:val="18"/>
          <w:vertAlign w:val="superscript"/>
        </w:rPr>
        <w:t>4</w:t>
      </w:r>
      <w:r w:rsidRPr="00390496">
        <w:rPr>
          <w:sz w:val="18"/>
          <w:szCs w:val="18"/>
        </w:rPr>
        <w:t xml:space="preserve"> &gt;6 months: (n=42) respondents not using toothbrush were included in this</w:t>
      </w:r>
      <w:r w:rsidRPr="00390496">
        <w:rPr>
          <w:sz w:val="18"/>
          <w:szCs w:val="18"/>
          <w:vertAlign w:val="superscript"/>
        </w:rPr>
        <w:t xml:space="preserve"> </w:t>
      </w:r>
      <w:r w:rsidRPr="00390496">
        <w:rPr>
          <w:sz w:val="18"/>
          <w:szCs w:val="18"/>
        </w:rPr>
        <w:t xml:space="preserve">category; </w:t>
      </w:r>
      <w:r w:rsidRPr="00390496">
        <w:rPr>
          <w:i/>
          <w:iCs/>
          <w:sz w:val="18"/>
          <w:szCs w:val="18"/>
          <w:vertAlign w:val="superscript"/>
        </w:rPr>
        <w:t xml:space="preserve">5 </w:t>
      </w:r>
      <w:r w:rsidRPr="00390496">
        <w:rPr>
          <w:sz w:val="18"/>
          <w:szCs w:val="18"/>
        </w:rPr>
        <w:t>Not fluoridated: (n=42) respondents not using toothbrush were included in this</w:t>
      </w:r>
      <w:r w:rsidRPr="00390496">
        <w:rPr>
          <w:sz w:val="18"/>
          <w:szCs w:val="18"/>
          <w:vertAlign w:val="superscript"/>
        </w:rPr>
        <w:t xml:space="preserve"> </w:t>
      </w:r>
      <w:r w:rsidRPr="00390496">
        <w:rPr>
          <w:sz w:val="18"/>
          <w:szCs w:val="18"/>
        </w:rPr>
        <w:t>category; Models were adjusted by age, sex, education, types of family structure, currently married, area of residence, and centre</w:t>
      </w:r>
      <w:r w:rsidR="00390496">
        <w:rPr>
          <w:rFonts w:hint="eastAsia"/>
          <w:sz w:val="18"/>
          <w:szCs w:val="18"/>
          <w:lang w:eastAsia="ja-JP"/>
        </w:rPr>
        <w:t>.</w:t>
      </w:r>
    </w:p>
    <w:p w:rsidR="00723212" w:rsidRPr="00390496" w:rsidRDefault="00723212" w:rsidP="00723212">
      <w:pPr>
        <w:tabs>
          <w:tab w:val="left" w:pos="6617"/>
        </w:tabs>
        <w:rPr>
          <w:sz w:val="18"/>
          <w:szCs w:val="18"/>
        </w:rPr>
      </w:pPr>
      <w:r w:rsidRPr="00390496">
        <w:rPr>
          <w:sz w:val="18"/>
          <w:szCs w:val="18"/>
        </w:rPr>
        <w:tab/>
      </w:r>
    </w:p>
    <w:p w:rsidR="00723212" w:rsidRPr="00390496" w:rsidRDefault="00723212" w:rsidP="00723212"/>
    <w:p w:rsidR="00723212" w:rsidRPr="00390496" w:rsidRDefault="00723212" w:rsidP="00723212"/>
    <w:p w:rsidR="00723212" w:rsidRPr="00390496" w:rsidRDefault="00723212" w:rsidP="00723212"/>
    <w:p w:rsidR="00723212" w:rsidRPr="00390496" w:rsidRDefault="00723212" w:rsidP="00723212"/>
    <w:p w:rsidR="00723212" w:rsidRPr="00390496" w:rsidRDefault="00723212" w:rsidP="00723212"/>
    <w:p w:rsidR="002B62A7" w:rsidRPr="00390496" w:rsidRDefault="002B62A7" w:rsidP="00460D72">
      <w:pPr>
        <w:ind w:right="772"/>
      </w:pPr>
    </w:p>
    <w:sectPr w:rsidR="002B62A7" w:rsidRPr="00390496" w:rsidSect="00723212">
      <w:footerReference w:type="default" r:id="rId9"/>
      <w:pgSz w:w="12240" w:h="15840" w:code="1"/>
      <w:pgMar w:top="1440" w:right="1440" w:bottom="1134" w:left="1440" w:header="720" w:footer="425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CF2" w:rsidRDefault="00205CF2" w:rsidP="00A2766A">
      <w:r>
        <w:separator/>
      </w:r>
    </w:p>
  </w:endnote>
  <w:endnote w:type="continuationSeparator" w:id="0">
    <w:p w:rsidR="00205CF2" w:rsidRDefault="00205CF2" w:rsidP="00A276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Yu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7569824"/>
      <w:docPartObj>
        <w:docPartGallery w:val="Page Numbers (Bottom of Page)"/>
        <w:docPartUnique/>
      </w:docPartObj>
    </w:sdtPr>
    <w:sdtContent>
      <w:p w:rsidR="001575C0" w:rsidRDefault="00C85740">
        <w:pPr>
          <w:pStyle w:val="Footer"/>
          <w:jc w:val="center"/>
        </w:pPr>
        <w:r>
          <w:fldChar w:fldCharType="begin"/>
        </w:r>
        <w:r w:rsidR="001575C0">
          <w:instrText xml:space="preserve"> PAGE   \* MERGEFORMAT </w:instrText>
        </w:r>
        <w:r>
          <w:fldChar w:fldCharType="separate"/>
        </w:r>
        <w:r w:rsidR="00320B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75C0" w:rsidRDefault="001575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CF2" w:rsidRDefault="00205CF2" w:rsidP="00A2766A">
      <w:r>
        <w:separator/>
      </w:r>
    </w:p>
  </w:footnote>
  <w:footnote w:type="continuationSeparator" w:id="0">
    <w:p w:rsidR="00205CF2" w:rsidRDefault="00205CF2" w:rsidP="00A2766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6B6047"/>
    <w:multiLevelType w:val="hybridMultilevel"/>
    <w:tmpl w:val="7C9A9B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001904"/>
    <w:multiLevelType w:val="hybridMultilevel"/>
    <w:tmpl w:val="2C2298B8"/>
    <w:lvl w:ilvl="0" w:tplc="14AC732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MTc1NzAytTA0MTczMjVS0lEKTi0uzszPAykwrgUAiiG9s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riodon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2sxf5d7rzzane9prcxa9tnzwe5rrstdspw&quot;&gt;My EndNote Library&lt;record-ids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46&lt;/item&gt;&lt;item&gt;50&lt;/item&gt;&lt;item&gt;54&lt;/item&gt;&lt;item&gt;55&lt;/item&gt;&lt;item&gt;56&lt;/item&gt;&lt;item&gt;61&lt;/item&gt;&lt;item&gt;64&lt;/item&gt;&lt;item&gt;66&lt;/item&gt;&lt;item&gt;67&lt;/item&gt;&lt;item&gt;68&lt;/item&gt;&lt;item&gt;69&lt;/item&gt;&lt;item&gt;72&lt;/item&gt;&lt;item&gt;75&lt;/item&gt;&lt;item&gt;76&lt;/item&gt;&lt;item&gt;80&lt;/item&gt;&lt;item&gt;81&lt;/item&gt;&lt;item&gt;84&lt;/item&gt;&lt;item&gt;85&lt;/item&gt;&lt;item&gt;86&lt;/item&gt;&lt;item&gt;96&lt;/item&gt;&lt;item&gt;98&lt;/item&gt;&lt;item&gt;99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/record-ids&gt;&lt;/item&gt;&lt;/Libraries&gt;"/>
  </w:docVars>
  <w:rsids>
    <w:rsidRoot w:val="001D403F"/>
    <w:rsid w:val="000066F7"/>
    <w:rsid w:val="0001100C"/>
    <w:rsid w:val="0001184F"/>
    <w:rsid w:val="00012681"/>
    <w:rsid w:val="00021EFA"/>
    <w:rsid w:val="00023B9A"/>
    <w:rsid w:val="00026918"/>
    <w:rsid w:val="00030B5A"/>
    <w:rsid w:val="000350FE"/>
    <w:rsid w:val="00035440"/>
    <w:rsid w:val="000448EA"/>
    <w:rsid w:val="0004535D"/>
    <w:rsid w:val="00050C0E"/>
    <w:rsid w:val="00052117"/>
    <w:rsid w:val="000574BA"/>
    <w:rsid w:val="0006727E"/>
    <w:rsid w:val="00070DED"/>
    <w:rsid w:val="00074D78"/>
    <w:rsid w:val="000805D1"/>
    <w:rsid w:val="000846AC"/>
    <w:rsid w:val="000852CA"/>
    <w:rsid w:val="00090315"/>
    <w:rsid w:val="00091927"/>
    <w:rsid w:val="000A1634"/>
    <w:rsid w:val="000A60BB"/>
    <w:rsid w:val="000A6458"/>
    <w:rsid w:val="000B2D14"/>
    <w:rsid w:val="000B7D8B"/>
    <w:rsid w:val="000C0939"/>
    <w:rsid w:val="000C2D78"/>
    <w:rsid w:val="000C39A8"/>
    <w:rsid w:val="000D037B"/>
    <w:rsid w:val="000E2F04"/>
    <w:rsid w:val="000E40EC"/>
    <w:rsid w:val="000E5097"/>
    <w:rsid w:val="000F6855"/>
    <w:rsid w:val="000F7EBF"/>
    <w:rsid w:val="00101876"/>
    <w:rsid w:val="00107ECA"/>
    <w:rsid w:val="00110908"/>
    <w:rsid w:val="00117944"/>
    <w:rsid w:val="001414C2"/>
    <w:rsid w:val="00152F07"/>
    <w:rsid w:val="001534E0"/>
    <w:rsid w:val="001557B3"/>
    <w:rsid w:val="00156556"/>
    <w:rsid w:val="001575C0"/>
    <w:rsid w:val="00162B99"/>
    <w:rsid w:val="0016715C"/>
    <w:rsid w:val="00170EB5"/>
    <w:rsid w:val="00172F95"/>
    <w:rsid w:val="001802F9"/>
    <w:rsid w:val="00180F99"/>
    <w:rsid w:val="0018117B"/>
    <w:rsid w:val="00185A5B"/>
    <w:rsid w:val="001916F8"/>
    <w:rsid w:val="001A0178"/>
    <w:rsid w:val="001B7E7D"/>
    <w:rsid w:val="001C12E5"/>
    <w:rsid w:val="001D01F5"/>
    <w:rsid w:val="001D339A"/>
    <w:rsid w:val="001D403F"/>
    <w:rsid w:val="001D4AF0"/>
    <w:rsid w:val="001E60D8"/>
    <w:rsid w:val="001F0296"/>
    <w:rsid w:val="001F642C"/>
    <w:rsid w:val="002033C3"/>
    <w:rsid w:val="00205CF2"/>
    <w:rsid w:val="00206222"/>
    <w:rsid w:val="00212BEA"/>
    <w:rsid w:val="00224F0B"/>
    <w:rsid w:val="00227538"/>
    <w:rsid w:val="00240301"/>
    <w:rsid w:val="002413DC"/>
    <w:rsid w:val="00246BD2"/>
    <w:rsid w:val="00251172"/>
    <w:rsid w:val="00253A3F"/>
    <w:rsid w:val="00262A34"/>
    <w:rsid w:val="00267460"/>
    <w:rsid w:val="00281BBB"/>
    <w:rsid w:val="0028677C"/>
    <w:rsid w:val="00290BBA"/>
    <w:rsid w:val="0029532F"/>
    <w:rsid w:val="002955B2"/>
    <w:rsid w:val="002964FA"/>
    <w:rsid w:val="002B62A7"/>
    <w:rsid w:val="002C6184"/>
    <w:rsid w:val="002C7105"/>
    <w:rsid w:val="002C7A0E"/>
    <w:rsid w:val="002D0043"/>
    <w:rsid w:val="002D2F82"/>
    <w:rsid w:val="002E52A4"/>
    <w:rsid w:val="002F0EA6"/>
    <w:rsid w:val="00300644"/>
    <w:rsid w:val="0030494F"/>
    <w:rsid w:val="00314D00"/>
    <w:rsid w:val="00316506"/>
    <w:rsid w:val="00316F2A"/>
    <w:rsid w:val="00320B6B"/>
    <w:rsid w:val="00343314"/>
    <w:rsid w:val="0035331B"/>
    <w:rsid w:val="00353847"/>
    <w:rsid w:val="0036448D"/>
    <w:rsid w:val="00367656"/>
    <w:rsid w:val="00375D54"/>
    <w:rsid w:val="003833A7"/>
    <w:rsid w:val="00390496"/>
    <w:rsid w:val="00390E6B"/>
    <w:rsid w:val="003975F1"/>
    <w:rsid w:val="00397CC0"/>
    <w:rsid w:val="003A105E"/>
    <w:rsid w:val="003A135D"/>
    <w:rsid w:val="003A1A99"/>
    <w:rsid w:val="003A3B7C"/>
    <w:rsid w:val="003A7B35"/>
    <w:rsid w:val="003B55B3"/>
    <w:rsid w:val="003D2A86"/>
    <w:rsid w:val="003D5AFC"/>
    <w:rsid w:val="003F0BF6"/>
    <w:rsid w:val="0040433B"/>
    <w:rsid w:val="00404A5E"/>
    <w:rsid w:val="00405795"/>
    <w:rsid w:val="00410BE7"/>
    <w:rsid w:val="00410FBA"/>
    <w:rsid w:val="00424493"/>
    <w:rsid w:val="00436F42"/>
    <w:rsid w:val="004453C8"/>
    <w:rsid w:val="0045076A"/>
    <w:rsid w:val="004537FF"/>
    <w:rsid w:val="00460D72"/>
    <w:rsid w:val="0047175E"/>
    <w:rsid w:val="0047569D"/>
    <w:rsid w:val="00480AB6"/>
    <w:rsid w:val="00483667"/>
    <w:rsid w:val="00493FA3"/>
    <w:rsid w:val="00494036"/>
    <w:rsid w:val="004A1748"/>
    <w:rsid w:val="004A1C77"/>
    <w:rsid w:val="004D61C3"/>
    <w:rsid w:val="004E63B6"/>
    <w:rsid w:val="004F27C1"/>
    <w:rsid w:val="004F4840"/>
    <w:rsid w:val="004F6423"/>
    <w:rsid w:val="004F6E1D"/>
    <w:rsid w:val="00505CC2"/>
    <w:rsid w:val="00513B36"/>
    <w:rsid w:val="00516DE4"/>
    <w:rsid w:val="00517ED4"/>
    <w:rsid w:val="00521FB2"/>
    <w:rsid w:val="005225E6"/>
    <w:rsid w:val="005234C0"/>
    <w:rsid w:val="00527012"/>
    <w:rsid w:val="0054318F"/>
    <w:rsid w:val="0055013B"/>
    <w:rsid w:val="00551A96"/>
    <w:rsid w:val="005556A8"/>
    <w:rsid w:val="0057763E"/>
    <w:rsid w:val="00580BE3"/>
    <w:rsid w:val="005829BD"/>
    <w:rsid w:val="00584542"/>
    <w:rsid w:val="00584A89"/>
    <w:rsid w:val="00586016"/>
    <w:rsid w:val="00586E96"/>
    <w:rsid w:val="0059070A"/>
    <w:rsid w:val="0059656F"/>
    <w:rsid w:val="005B2B6E"/>
    <w:rsid w:val="005B3B78"/>
    <w:rsid w:val="005C1837"/>
    <w:rsid w:val="005C4047"/>
    <w:rsid w:val="005C6237"/>
    <w:rsid w:val="005C7A2A"/>
    <w:rsid w:val="005D52EC"/>
    <w:rsid w:val="005E44B5"/>
    <w:rsid w:val="00603F00"/>
    <w:rsid w:val="00606313"/>
    <w:rsid w:val="00606869"/>
    <w:rsid w:val="00613177"/>
    <w:rsid w:val="00613648"/>
    <w:rsid w:val="00614BFF"/>
    <w:rsid w:val="00623BAA"/>
    <w:rsid w:val="00624CBB"/>
    <w:rsid w:val="00625FB9"/>
    <w:rsid w:val="00626DE9"/>
    <w:rsid w:val="00632F9C"/>
    <w:rsid w:val="0063657D"/>
    <w:rsid w:val="00647EAF"/>
    <w:rsid w:val="006538CD"/>
    <w:rsid w:val="006867F9"/>
    <w:rsid w:val="00692865"/>
    <w:rsid w:val="006932D3"/>
    <w:rsid w:val="00694B57"/>
    <w:rsid w:val="00697DEB"/>
    <w:rsid w:val="006A2A9F"/>
    <w:rsid w:val="006B356F"/>
    <w:rsid w:val="006B593C"/>
    <w:rsid w:val="006B6FBB"/>
    <w:rsid w:val="006B71B0"/>
    <w:rsid w:val="006C44FE"/>
    <w:rsid w:val="006D2CEF"/>
    <w:rsid w:val="006D4F34"/>
    <w:rsid w:val="006E0207"/>
    <w:rsid w:val="006E4CF6"/>
    <w:rsid w:val="006F0837"/>
    <w:rsid w:val="007008B6"/>
    <w:rsid w:val="00702E2D"/>
    <w:rsid w:val="00704E49"/>
    <w:rsid w:val="00704F8F"/>
    <w:rsid w:val="00706B41"/>
    <w:rsid w:val="00707828"/>
    <w:rsid w:val="00711EED"/>
    <w:rsid w:val="00715FC5"/>
    <w:rsid w:val="007163E4"/>
    <w:rsid w:val="00716C9C"/>
    <w:rsid w:val="00723212"/>
    <w:rsid w:val="00726855"/>
    <w:rsid w:val="007273A5"/>
    <w:rsid w:val="007308E8"/>
    <w:rsid w:val="007334F8"/>
    <w:rsid w:val="00734136"/>
    <w:rsid w:val="00737A4E"/>
    <w:rsid w:val="00741064"/>
    <w:rsid w:val="00741D63"/>
    <w:rsid w:val="007477C3"/>
    <w:rsid w:val="00752224"/>
    <w:rsid w:val="00755F6A"/>
    <w:rsid w:val="0076467B"/>
    <w:rsid w:val="00766670"/>
    <w:rsid w:val="0076669F"/>
    <w:rsid w:val="00787A41"/>
    <w:rsid w:val="007966E8"/>
    <w:rsid w:val="007A4576"/>
    <w:rsid w:val="007B0C85"/>
    <w:rsid w:val="007B1C7F"/>
    <w:rsid w:val="007B2618"/>
    <w:rsid w:val="007B35B4"/>
    <w:rsid w:val="007C5041"/>
    <w:rsid w:val="007D2FB3"/>
    <w:rsid w:val="007E0DC3"/>
    <w:rsid w:val="007E23E4"/>
    <w:rsid w:val="007E591E"/>
    <w:rsid w:val="007E628A"/>
    <w:rsid w:val="007F5B64"/>
    <w:rsid w:val="00815A9F"/>
    <w:rsid w:val="008166B0"/>
    <w:rsid w:val="008227CC"/>
    <w:rsid w:val="00833F66"/>
    <w:rsid w:val="00841B38"/>
    <w:rsid w:val="0084242C"/>
    <w:rsid w:val="00847494"/>
    <w:rsid w:val="00852354"/>
    <w:rsid w:val="00860F95"/>
    <w:rsid w:val="00865B52"/>
    <w:rsid w:val="00870818"/>
    <w:rsid w:val="00874322"/>
    <w:rsid w:val="00893502"/>
    <w:rsid w:val="00893927"/>
    <w:rsid w:val="008949F3"/>
    <w:rsid w:val="008A425B"/>
    <w:rsid w:val="008B2F14"/>
    <w:rsid w:val="008B3E1C"/>
    <w:rsid w:val="008C51BE"/>
    <w:rsid w:val="008D13E8"/>
    <w:rsid w:val="008D4FC3"/>
    <w:rsid w:val="008E1848"/>
    <w:rsid w:val="008E2D47"/>
    <w:rsid w:val="008F3B1F"/>
    <w:rsid w:val="008F680D"/>
    <w:rsid w:val="009019C2"/>
    <w:rsid w:val="00930055"/>
    <w:rsid w:val="00931F39"/>
    <w:rsid w:val="009331A7"/>
    <w:rsid w:val="009419CC"/>
    <w:rsid w:val="009517BE"/>
    <w:rsid w:val="00960883"/>
    <w:rsid w:val="0096254C"/>
    <w:rsid w:val="0096337D"/>
    <w:rsid w:val="00964FED"/>
    <w:rsid w:val="00971B7B"/>
    <w:rsid w:val="00972113"/>
    <w:rsid w:val="00974AF3"/>
    <w:rsid w:val="00986278"/>
    <w:rsid w:val="009A1873"/>
    <w:rsid w:val="009A697D"/>
    <w:rsid w:val="009A7E83"/>
    <w:rsid w:val="009B09D8"/>
    <w:rsid w:val="009B0E77"/>
    <w:rsid w:val="009B2EAE"/>
    <w:rsid w:val="009B6287"/>
    <w:rsid w:val="009D1266"/>
    <w:rsid w:val="009E1660"/>
    <w:rsid w:val="009E37C6"/>
    <w:rsid w:val="009E4E54"/>
    <w:rsid w:val="009E77D3"/>
    <w:rsid w:val="00A01294"/>
    <w:rsid w:val="00A0575A"/>
    <w:rsid w:val="00A157C0"/>
    <w:rsid w:val="00A2766A"/>
    <w:rsid w:val="00A4032E"/>
    <w:rsid w:val="00A44C0A"/>
    <w:rsid w:val="00A47160"/>
    <w:rsid w:val="00A521C5"/>
    <w:rsid w:val="00A60F16"/>
    <w:rsid w:val="00A63EBF"/>
    <w:rsid w:val="00A708D7"/>
    <w:rsid w:val="00A74065"/>
    <w:rsid w:val="00A75EFF"/>
    <w:rsid w:val="00A80F0A"/>
    <w:rsid w:val="00A90C32"/>
    <w:rsid w:val="00A949B7"/>
    <w:rsid w:val="00AA0C51"/>
    <w:rsid w:val="00AA288D"/>
    <w:rsid w:val="00AB017A"/>
    <w:rsid w:val="00AB3B8C"/>
    <w:rsid w:val="00AC2794"/>
    <w:rsid w:val="00AC6A51"/>
    <w:rsid w:val="00AD4801"/>
    <w:rsid w:val="00AE26A5"/>
    <w:rsid w:val="00AF3B68"/>
    <w:rsid w:val="00B10B0D"/>
    <w:rsid w:val="00B11338"/>
    <w:rsid w:val="00B24F86"/>
    <w:rsid w:val="00B310EF"/>
    <w:rsid w:val="00B413E7"/>
    <w:rsid w:val="00B51ED3"/>
    <w:rsid w:val="00B614E9"/>
    <w:rsid w:val="00B84D01"/>
    <w:rsid w:val="00B869E7"/>
    <w:rsid w:val="00B9042B"/>
    <w:rsid w:val="00B925CC"/>
    <w:rsid w:val="00BA2103"/>
    <w:rsid w:val="00BB2477"/>
    <w:rsid w:val="00BC0767"/>
    <w:rsid w:val="00BC5BE1"/>
    <w:rsid w:val="00BD6821"/>
    <w:rsid w:val="00BF0375"/>
    <w:rsid w:val="00BF2C23"/>
    <w:rsid w:val="00C01BC7"/>
    <w:rsid w:val="00C05392"/>
    <w:rsid w:val="00C13A7B"/>
    <w:rsid w:val="00C1481B"/>
    <w:rsid w:val="00C24AC7"/>
    <w:rsid w:val="00C25A1E"/>
    <w:rsid w:val="00C31793"/>
    <w:rsid w:val="00C3303E"/>
    <w:rsid w:val="00C47202"/>
    <w:rsid w:val="00C513DD"/>
    <w:rsid w:val="00C51BC6"/>
    <w:rsid w:val="00C6124F"/>
    <w:rsid w:val="00C732E1"/>
    <w:rsid w:val="00C74A75"/>
    <w:rsid w:val="00C75059"/>
    <w:rsid w:val="00C82297"/>
    <w:rsid w:val="00C85740"/>
    <w:rsid w:val="00C91CF8"/>
    <w:rsid w:val="00C97491"/>
    <w:rsid w:val="00CA2FB7"/>
    <w:rsid w:val="00CA62B1"/>
    <w:rsid w:val="00CC6E30"/>
    <w:rsid w:val="00CD44AF"/>
    <w:rsid w:val="00CE70EF"/>
    <w:rsid w:val="00CF1C54"/>
    <w:rsid w:val="00CF3804"/>
    <w:rsid w:val="00D02704"/>
    <w:rsid w:val="00D07418"/>
    <w:rsid w:val="00D25A0E"/>
    <w:rsid w:val="00D26323"/>
    <w:rsid w:val="00D304B0"/>
    <w:rsid w:val="00D32629"/>
    <w:rsid w:val="00D4107B"/>
    <w:rsid w:val="00D41C97"/>
    <w:rsid w:val="00D43D98"/>
    <w:rsid w:val="00D52DF6"/>
    <w:rsid w:val="00D74EC1"/>
    <w:rsid w:val="00D750FD"/>
    <w:rsid w:val="00D75273"/>
    <w:rsid w:val="00D8272C"/>
    <w:rsid w:val="00D956D8"/>
    <w:rsid w:val="00D96201"/>
    <w:rsid w:val="00DB10F3"/>
    <w:rsid w:val="00DB36E5"/>
    <w:rsid w:val="00DB48D2"/>
    <w:rsid w:val="00DB555F"/>
    <w:rsid w:val="00DB5D54"/>
    <w:rsid w:val="00DB6EC1"/>
    <w:rsid w:val="00DC15E7"/>
    <w:rsid w:val="00DC3971"/>
    <w:rsid w:val="00DC6ADF"/>
    <w:rsid w:val="00DD4EB4"/>
    <w:rsid w:val="00DE5E01"/>
    <w:rsid w:val="00E03847"/>
    <w:rsid w:val="00E05312"/>
    <w:rsid w:val="00E12CD4"/>
    <w:rsid w:val="00E133A1"/>
    <w:rsid w:val="00E241A7"/>
    <w:rsid w:val="00E31D05"/>
    <w:rsid w:val="00E34013"/>
    <w:rsid w:val="00E36830"/>
    <w:rsid w:val="00E413B5"/>
    <w:rsid w:val="00E4691D"/>
    <w:rsid w:val="00E47036"/>
    <w:rsid w:val="00E574B0"/>
    <w:rsid w:val="00E71359"/>
    <w:rsid w:val="00E77110"/>
    <w:rsid w:val="00E82F00"/>
    <w:rsid w:val="00E840F1"/>
    <w:rsid w:val="00EA4277"/>
    <w:rsid w:val="00EA4E3E"/>
    <w:rsid w:val="00EA5BBC"/>
    <w:rsid w:val="00EB7612"/>
    <w:rsid w:val="00EC6513"/>
    <w:rsid w:val="00ED5A70"/>
    <w:rsid w:val="00EE2ECF"/>
    <w:rsid w:val="00EE36C2"/>
    <w:rsid w:val="00EE6FA1"/>
    <w:rsid w:val="00EF7675"/>
    <w:rsid w:val="00F1037E"/>
    <w:rsid w:val="00F11C23"/>
    <w:rsid w:val="00F131C9"/>
    <w:rsid w:val="00F15C63"/>
    <w:rsid w:val="00F2205F"/>
    <w:rsid w:val="00F2213B"/>
    <w:rsid w:val="00F22294"/>
    <w:rsid w:val="00F31DEB"/>
    <w:rsid w:val="00F324FF"/>
    <w:rsid w:val="00F352ED"/>
    <w:rsid w:val="00F47090"/>
    <w:rsid w:val="00F53C12"/>
    <w:rsid w:val="00F54BB3"/>
    <w:rsid w:val="00F64BC1"/>
    <w:rsid w:val="00F6517C"/>
    <w:rsid w:val="00F67931"/>
    <w:rsid w:val="00F8323A"/>
    <w:rsid w:val="00F83CD1"/>
    <w:rsid w:val="00FB2412"/>
    <w:rsid w:val="00FB40A2"/>
    <w:rsid w:val="00FB46BF"/>
    <w:rsid w:val="00FC07EC"/>
    <w:rsid w:val="00FE0597"/>
    <w:rsid w:val="00FE78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CE"/>
    <w:rPr>
      <w:sz w:val="24"/>
      <w:szCs w:val="24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6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66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276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66A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47569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7569D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47569D"/>
  </w:style>
  <w:style w:type="character" w:customStyle="1" w:styleId="ref-journal">
    <w:name w:val="ref-journal"/>
    <w:basedOn w:val="DefaultParagraphFont"/>
    <w:rsid w:val="0047569D"/>
  </w:style>
  <w:style w:type="character" w:customStyle="1" w:styleId="ref-vol">
    <w:name w:val="ref-vol"/>
    <w:basedOn w:val="DefaultParagraphFont"/>
    <w:rsid w:val="0047569D"/>
  </w:style>
  <w:style w:type="character" w:styleId="Strong">
    <w:name w:val="Strong"/>
    <w:basedOn w:val="DefaultParagraphFont"/>
    <w:uiPriority w:val="22"/>
    <w:qFormat/>
    <w:rsid w:val="0047569D"/>
    <w:rPr>
      <w:b/>
      <w:bCs/>
    </w:rPr>
  </w:style>
  <w:style w:type="character" w:customStyle="1" w:styleId="author-name">
    <w:name w:val="author-name"/>
    <w:basedOn w:val="DefaultParagraphFont"/>
    <w:rsid w:val="0047569D"/>
  </w:style>
  <w:style w:type="character" w:customStyle="1" w:styleId="highwire-cite-metadata-journal">
    <w:name w:val="highwire-cite-metadata-journal"/>
    <w:basedOn w:val="DefaultParagraphFont"/>
    <w:rsid w:val="0047569D"/>
  </w:style>
  <w:style w:type="character" w:customStyle="1" w:styleId="highwire-cite-metadata-date">
    <w:name w:val="highwire-cite-metadata-date"/>
    <w:basedOn w:val="DefaultParagraphFont"/>
    <w:rsid w:val="0047569D"/>
  </w:style>
  <w:style w:type="character" w:customStyle="1" w:styleId="highwire-cite-metadata-volume">
    <w:name w:val="highwire-cite-metadata-volume"/>
    <w:basedOn w:val="DefaultParagraphFont"/>
    <w:rsid w:val="0047569D"/>
  </w:style>
  <w:style w:type="character" w:customStyle="1" w:styleId="highwire-cite-metadata-issue">
    <w:name w:val="highwire-cite-metadata-issue"/>
    <w:basedOn w:val="DefaultParagraphFont"/>
    <w:rsid w:val="0047569D"/>
  </w:style>
  <w:style w:type="character" w:customStyle="1" w:styleId="highwire-cite-metadata-pages">
    <w:name w:val="highwire-cite-metadata-pages"/>
    <w:basedOn w:val="DefaultParagraphFont"/>
    <w:rsid w:val="0047569D"/>
  </w:style>
  <w:style w:type="character" w:styleId="Emphasis">
    <w:name w:val="Emphasis"/>
    <w:basedOn w:val="DefaultParagraphFont"/>
    <w:uiPriority w:val="20"/>
    <w:qFormat/>
    <w:rsid w:val="0047569D"/>
    <w:rPr>
      <w:i/>
      <w:iCs/>
    </w:rPr>
  </w:style>
  <w:style w:type="character" w:customStyle="1" w:styleId="wi-fullname">
    <w:name w:val="wi-fullname"/>
    <w:basedOn w:val="DefaultParagraphFont"/>
    <w:rsid w:val="0047569D"/>
  </w:style>
  <w:style w:type="character" w:customStyle="1" w:styleId="al-author-delim">
    <w:name w:val="al-author-delim"/>
    <w:basedOn w:val="DefaultParagraphFont"/>
    <w:rsid w:val="0047569D"/>
  </w:style>
  <w:style w:type="character" w:customStyle="1" w:styleId="highlight">
    <w:name w:val="highlight"/>
    <w:basedOn w:val="DefaultParagraphFont"/>
    <w:rsid w:val="0047569D"/>
  </w:style>
  <w:style w:type="character" w:styleId="CommentReference">
    <w:name w:val="annotation reference"/>
    <w:basedOn w:val="DefaultParagraphFont"/>
    <w:uiPriority w:val="99"/>
    <w:semiHidden/>
    <w:unhideWhenUsed/>
    <w:rsid w:val="007522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2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22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224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22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224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521C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05CC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4030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0301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4030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0301"/>
    <w:rPr>
      <w:noProof/>
      <w:sz w:val="24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D25A0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B62A7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0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0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eltadentalins.com/oral_health/nutrition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80D401-7AD3-4CF9-9B96-EC8569512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6</Words>
  <Characters>3058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</dc:creator>
  <cp:keywords/>
  <dc:description/>
  <cp:lastModifiedBy>Editor</cp:lastModifiedBy>
  <cp:revision>4</cp:revision>
  <cp:lastPrinted>2020-11-08T10:27:00Z</cp:lastPrinted>
  <dcterms:created xsi:type="dcterms:W3CDTF">2020-11-20T17:05:00Z</dcterms:created>
  <dcterms:modified xsi:type="dcterms:W3CDTF">2021-03-30T07:00:00Z</dcterms:modified>
</cp:coreProperties>
</file>